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4. Materials and Method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T-PCR Primer Sequences: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1043"/>
        <w:gridCol w:w="3936"/>
        <w:gridCol w:w="1440"/>
      </w:tblGrid>
      <w:tr>
        <w:trPr>
          <w:trHeight w:val="675" w:hRule="atLeast"/>
        </w:trPr>
        <w:tc>
          <w:tcPr>
            <w:tcW w:w="18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lang w:val="en-US"/>
              </w:rPr>
              <w:t>Name</w:t>
            </w:r>
          </w:p>
        </w:tc>
        <w:tc>
          <w:tcPr>
            <w:tcW w:w="10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lang w:val="en-US"/>
              </w:rPr>
              <w:t>Length                 in bp</w:t>
            </w:r>
          </w:p>
        </w:tc>
        <w:tc>
          <w:tcPr>
            <w:tcW w:w="3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b/>
                <w:bCs/>
                <w:lang w:val="en-US"/>
              </w:rPr>
              <w:t>Sequence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B2MG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AAgTATACTCACgCCAC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forward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B2MG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AAgACCAgTCCTTgCTg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reverse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TNFAIP3-f-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CACTCggAAgCACCATgT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forward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TNFAIP3-r-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gCTTAggTgCTggCACT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reverse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IL6-f-4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TgggACTgATgCTggTg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forward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IL6-r-25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TCTgCAAgTgCATCATCgT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reverse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TNF-a-f-7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ACTCCAggCggTgCCTAT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forward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mTNF-a-r-32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CTCAgCCACTCCAgCTgC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reverse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IkBa 2-fo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TggAgCACTTggTgACT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forward</w:t>
            </w:r>
          </w:p>
        </w:tc>
      </w:tr>
      <w:tr>
        <w:trPr>
          <w:trHeight w:val="405" w:hRule="atLeast"/>
        </w:trPr>
        <w:tc>
          <w:tcPr>
            <w:tcW w:w="18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IkBa 2-rev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20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5`- TggAgATTTTCCAgggT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lang w:val="en-GB"/>
              </w:rPr>
              <w:t>rever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09:07:00Z</dcterms:created>
  <dc:creator>braunf</dc:creator>
  <dc:description/>
  <cp:keywords/>
  <dc:language>en-US</dc:language>
  <cp:lastModifiedBy>Pjotr2</cp:lastModifiedBy>
  <dcterms:modified xsi:type="dcterms:W3CDTF">2015-08-13T09:17:00Z</dcterms:modified>
  <cp:revision>2</cp:revision>
  <dc:subject/>
  <dc:title>S4</dc:title>
</cp:coreProperties>
</file>